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3589" w:rsidRPr="004830A5" w:rsidRDefault="00183589" w:rsidP="0018358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0F6FE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 xml:space="preserve"> correlation among surgical skill assessment between surgeon-related factors and CVS scor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04"/>
        <w:gridCol w:w="1126"/>
        <w:gridCol w:w="1126"/>
        <w:gridCol w:w="1126"/>
        <w:gridCol w:w="1430"/>
      </w:tblGrid>
      <w:tr w:rsidR="00183589" w:rsidRPr="004830A5" w:rsidTr="00DF510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GOALS</w:t>
            </w:r>
          </w:p>
        </w:tc>
      </w:tr>
      <w:tr w:rsidR="00183589" w:rsidRPr="004830A5" w:rsidTr="00DF510B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ospital level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183589" w:rsidRPr="004830A5" w:rsidTr="00DF510B">
        <w:tc>
          <w:tcPr>
            <w:tcW w:w="1701" w:type="dxa"/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Work_years</w:t>
            </w:r>
          </w:p>
        </w:tc>
        <w:tc>
          <w:tcPr>
            <w:tcW w:w="1204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3*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30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183589" w:rsidRPr="004830A5" w:rsidTr="00DF510B">
        <w:tc>
          <w:tcPr>
            <w:tcW w:w="1701" w:type="dxa"/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se_experience</w:t>
            </w:r>
          </w:p>
        </w:tc>
        <w:tc>
          <w:tcPr>
            <w:tcW w:w="1204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430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183589" w:rsidRPr="004830A5" w:rsidTr="00DF510B">
        <w:tc>
          <w:tcPr>
            <w:tcW w:w="1701" w:type="dxa"/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204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430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183589" w:rsidRPr="004830A5" w:rsidTr="00DF510B">
        <w:tc>
          <w:tcPr>
            <w:tcW w:w="1701" w:type="dxa"/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4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30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</w:tr>
      <w:tr w:rsidR="00183589" w:rsidRPr="004830A5" w:rsidTr="00DF510B">
        <w:tc>
          <w:tcPr>
            <w:tcW w:w="1701" w:type="dxa"/>
            <w:vAlign w:val="center"/>
          </w:tcPr>
          <w:p w:rsidR="00183589" w:rsidRPr="004830A5" w:rsidRDefault="00183589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VS </w:t>
            </w:r>
          </w:p>
        </w:tc>
        <w:tc>
          <w:tcPr>
            <w:tcW w:w="1204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589" w:rsidRPr="004830A5" w:rsidTr="00DF510B">
        <w:tc>
          <w:tcPr>
            <w:tcW w:w="1701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scores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183589" w:rsidRPr="004830A5" w:rsidTr="00DF510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ccomplishment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:rsidR="00183589" w:rsidRPr="004830A5" w:rsidRDefault="00183589" w:rsidP="00DF510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830A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</w:tbl>
    <w:p w:rsidR="00183589" w:rsidRPr="004830A5" w:rsidRDefault="00183589" w:rsidP="0018358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30A5">
        <w:rPr>
          <w:rFonts w:ascii="Times New Roman" w:hAnsi="Times New Roman" w:cs="Times New Roman" w:hint="eastAsia"/>
          <w:sz w:val="20"/>
          <w:szCs w:val="20"/>
        </w:rPr>
        <w:t>DP</w:t>
      </w:r>
      <w:r w:rsidRPr="004830A5">
        <w:rPr>
          <w:rFonts w:ascii="Times New Roman" w:hAnsi="Times New Roman" w:cs="Times New Roman"/>
          <w:sz w:val="20"/>
          <w:szCs w:val="20"/>
        </w:rPr>
        <w:t>, depth perception; BD, bimanual dexterity; Eff, efficiency; TH, tissue hande.</w:t>
      </w:r>
    </w:p>
    <w:p w:rsidR="001E440A" w:rsidRPr="00183589" w:rsidRDefault="001E440A" w:rsidP="00E21D8E">
      <w:pPr>
        <w:pStyle w:val="a3"/>
      </w:pPr>
    </w:p>
    <w:sectPr w:rsidR="001E440A" w:rsidRPr="00183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89"/>
    <w:rsid w:val="000121FA"/>
    <w:rsid w:val="00066313"/>
    <w:rsid w:val="00095197"/>
    <w:rsid w:val="000C1041"/>
    <w:rsid w:val="000D1C8B"/>
    <w:rsid w:val="000F6FE9"/>
    <w:rsid w:val="001011FA"/>
    <w:rsid w:val="0010326F"/>
    <w:rsid w:val="00140A7F"/>
    <w:rsid w:val="00141969"/>
    <w:rsid w:val="00180FE1"/>
    <w:rsid w:val="001814B8"/>
    <w:rsid w:val="00183589"/>
    <w:rsid w:val="001E440A"/>
    <w:rsid w:val="001F792D"/>
    <w:rsid w:val="0020797A"/>
    <w:rsid w:val="00222D52"/>
    <w:rsid w:val="00225DA1"/>
    <w:rsid w:val="00233BDD"/>
    <w:rsid w:val="00244F91"/>
    <w:rsid w:val="00285EBD"/>
    <w:rsid w:val="002A780E"/>
    <w:rsid w:val="002B567F"/>
    <w:rsid w:val="002C0010"/>
    <w:rsid w:val="00306BE7"/>
    <w:rsid w:val="00327B26"/>
    <w:rsid w:val="00357E04"/>
    <w:rsid w:val="00365DFA"/>
    <w:rsid w:val="00375B99"/>
    <w:rsid w:val="003912F5"/>
    <w:rsid w:val="00393847"/>
    <w:rsid w:val="003A12BE"/>
    <w:rsid w:val="003A5D24"/>
    <w:rsid w:val="003B12DA"/>
    <w:rsid w:val="003E4165"/>
    <w:rsid w:val="00402C6F"/>
    <w:rsid w:val="00413A1D"/>
    <w:rsid w:val="00416795"/>
    <w:rsid w:val="004863F8"/>
    <w:rsid w:val="004965BE"/>
    <w:rsid w:val="004B7A02"/>
    <w:rsid w:val="004F5A98"/>
    <w:rsid w:val="00581B27"/>
    <w:rsid w:val="00583D47"/>
    <w:rsid w:val="005A0B2A"/>
    <w:rsid w:val="005A25C8"/>
    <w:rsid w:val="005A3EA7"/>
    <w:rsid w:val="005E682E"/>
    <w:rsid w:val="006156A1"/>
    <w:rsid w:val="00633DA7"/>
    <w:rsid w:val="00651437"/>
    <w:rsid w:val="006651B5"/>
    <w:rsid w:val="0067186F"/>
    <w:rsid w:val="00676828"/>
    <w:rsid w:val="006D68BB"/>
    <w:rsid w:val="006F1323"/>
    <w:rsid w:val="007461FC"/>
    <w:rsid w:val="00752F0B"/>
    <w:rsid w:val="0076191D"/>
    <w:rsid w:val="00766ECF"/>
    <w:rsid w:val="007822EC"/>
    <w:rsid w:val="007A1A35"/>
    <w:rsid w:val="007C7646"/>
    <w:rsid w:val="007E221F"/>
    <w:rsid w:val="00813F83"/>
    <w:rsid w:val="00860870"/>
    <w:rsid w:val="008635FE"/>
    <w:rsid w:val="0088483C"/>
    <w:rsid w:val="00893D44"/>
    <w:rsid w:val="00896A28"/>
    <w:rsid w:val="008975EB"/>
    <w:rsid w:val="00926DAC"/>
    <w:rsid w:val="0097641F"/>
    <w:rsid w:val="009A67FD"/>
    <w:rsid w:val="009B0655"/>
    <w:rsid w:val="00A11191"/>
    <w:rsid w:val="00A251F4"/>
    <w:rsid w:val="00A31C34"/>
    <w:rsid w:val="00A85B70"/>
    <w:rsid w:val="00A97EC0"/>
    <w:rsid w:val="00AD357A"/>
    <w:rsid w:val="00AD4552"/>
    <w:rsid w:val="00AF222E"/>
    <w:rsid w:val="00AF55FA"/>
    <w:rsid w:val="00B113C6"/>
    <w:rsid w:val="00B21537"/>
    <w:rsid w:val="00B22715"/>
    <w:rsid w:val="00B9213E"/>
    <w:rsid w:val="00B97FB8"/>
    <w:rsid w:val="00BA5C2F"/>
    <w:rsid w:val="00BC317F"/>
    <w:rsid w:val="00BE4BBF"/>
    <w:rsid w:val="00BE502A"/>
    <w:rsid w:val="00C004E0"/>
    <w:rsid w:val="00C6500B"/>
    <w:rsid w:val="00C70471"/>
    <w:rsid w:val="00C72A8C"/>
    <w:rsid w:val="00CC555A"/>
    <w:rsid w:val="00CE4CB7"/>
    <w:rsid w:val="00CE6BCF"/>
    <w:rsid w:val="00CF3C64"/>
    <w:rsid w:val="00D200A3"/>
    <w:rsid w:val="00D27942"/>
    <w:rsid w:val="00D304FB"/>
    <w:rsid w:val="00D81EEE"/>
    <w:rsid w:val="00DA7D00"/>
    <w:rsid w:val="00DE3049"/>
    <w:rsid w:val="00DF36BF"/>
    <w:rsid w:val="00E21D8E"/>
    <w:rsid w:val="00E22177"/>
    <w:rsid w:val="00E45940"/>
    <w:rsid w:val="00E501A2"/>
    <w:rsid w:val="00E65083"/>
    <w:rsid w:val="00EC631E"/>
    <w:rsid w:val="00ED57C1"/>
    <w:rsid w:val="00EE026F"/>
    <w:rsid w:val="00EF2817"/>
    <w:rsid w:val="00EF3091"/>
    <w:rsid w:val="00EF7C8A"/>
    <w:rsid w:val="00F076B7"/>
    <w:rsid w:val="00F35929"/>
    <w:rsid w:val="00F506EE"/>
    <w:rsid w:val="00F55448"/>
    <w:rsid w:val="00F72BCD"/>
    <w:rsid w:val="00F75C83"/>
    <w:rsid w:val="00FA7FC3"/>
    <w:rsid w:val="00F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4C2E"/>
  <w15:chartTrackingRefBased/>
  <w15:docId w15:val="{C6A8CAEF-3AFD-A94A-9CA8-1439E952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5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21D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21D8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qFormat/>
    <w:rsid w:val="00183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icrosoft</dc:creator>
  <cp:keywords/>
  <dc:description/>
  <cp:lastModifiedBy>Service Microsoft</cp:lastModifiedBy>
  <cp:revision>2</cp:revision>
  <dcterms:created xsi:type="dcterms:W3CDTF">2023-07-20T15:47:00Z</dcterms:created>
  <dcterms:modified xsi:type="dcterms:W3CDTF">2023-09-10T15:14:00Z</dcterms:modified>
</cp:coreProperties>
</file>